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2705" w:rsidRDefault="00C62705" w:rsidP="00C6270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4 – Mean ± SE of male size, female size and harem size among protected and unprotected sites.</w:t>
      </w:r>
    </w:p>
    <w:tbl>
      <w:tblPr>
        <w:tblStyle w:val="TableGrid"/>
        <w:tblW w:w="6570" w:type="dxa"/>
        <w:jc w:val="center"/>
        <w:tblLayout w:type="fixed"/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2385"/>
        <w:gridCol w:w="2092"/>
        <w:gridCol w:w="2093"/>
      </w:tblGrid>
      <w:tr w:rsidR="00C62705" w:rsidRPr="00B81738" w:rsidTr="00990222">
        <w:trPr>
          <w:jc w:val="center"/>
        </w:trPr>
        <w:tc>
          <w:tcPr>
            <w:tcW w:w="2385" w:type="dxa"/>
          </w:tcPr>
          <w:p w:rsidR="00C62705" w:rsidRPr="00C572E0" w:rsidRDefault="00C62705" w:rsidP="00990222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092" w:type="dxa"/>
          </w:tcPr>
          <w:p w:rsidR="00C62705" w:rsidRPr="004D78A0" w:rsidRDefault="00C62705" w:rsidP="0099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7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cted</w:t>
            </w:r>
          </w:p>
        </w:tc>
        <w:tc>
          <w:tcPr>
            <w:tcW w:w="2093" w:type="dxa"/>
          </w:tcPr>
          <w:p w:rsidR="00C62705" w:rsidRPr="004D78A0" w:rsidRDefault="00C62705" w:rsidP="0099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7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protected</w:t>
            </w:r>
          </w:p>
        </w:tc>
      </w:tr>
      <w:tr w:rsidR="00C62705" w:rsidRPr="00B81738" w:rsidTr="00990222">
        <w:trPr>
          <w:trHeight w:val="300"/>
          <w:jc w:val="center"/>
        </w:trPr>
        <w:tc>
          <w:tcPr>
            <w:tcW w:w="2385" w:type="dxa"/>
          </w:tcPr>
          <w:p w:rsidR="00C62705" w:rsidRPr="00C572E0" w:rsidRDefault="00C62705" w:rsidP="009902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2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 Siz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cm)</w:t>
            </w:r>
          </w:p>
        </w:tc>
        <w:tc>
          <w:tcPr>
            <w:tcW w:w="2092" w:type="dxa"/>
          </w:tcPr>
          <w:p w:rsidR="00C62705" w:rsidRPr="001B3154" w:rsidRDefault="00C62705" w:rsidP="0099022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B315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3.92 ± 0.31</w:t>
            </w:r>
          </w:p>
        </w:tc>
        <w:tc>
          <w:tcPr>
            <w:tcW w:w="2093" w:type="dxa"/>
          </w:tcPr>
          <w:p w:rsidR="00C62705" w:rsidRPr="001B3154" w:rsidRDefault="00C62705" w:rsidP="0099022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3154">
              <w:rPr>
                <w:rFonts w:ascii="Times New Roman" w:hAnsi="Times New Roman" w:cs="Times New Roman"/>
                <w:b/>
                <w:sz w:val="24"/>
                <w:szCs w:val="24"/>
              </w:rPr>
              <w:t>22.66 ± 0.28</w:t>
            </w:r>
          </w:p>
        </w:tc>
      </w:tr>
      <w:tr w:rsidR="00C62705" w:rsidRPr="00B81738" w:rsidTr="00990222">
        <w:trPr>
          <w:trHeight w:val="300"/>
          <w:jc w:val="center"/>
        </w:trPr>
        <w:tc>
          <w:tcPr>
            <w:tcW w:w="2385" w:type="dxa"/>
          </w:tcPr>
          <w:p w:rsidR="00C62705" w:rsidRPr="00C572E0" w:rsidRDefault="00C62705" w:rsidP="009902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2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 Siz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cm)</w:t>
            </w:r>
          </w:p>
        </w:tc>
        <w:tc>
          <w:tcPr>
            <w:tcW w:w="2092" w:type="dxa"/>
          </w:tcPr>
          <w:p w:rsidR="00C62705" w:rsidRPr="001B3154" w:rsidRDefault="00C62705" w:rsidP="0099022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B315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5.59 ± 0.18</w:t>
            </w:r>
          </w:p>
        </w:tc>
        <w:tc>
          <w:tcPr>
            <w:tcW w:w="2093" w:type="dxa"/>
          </w:tcPr>
          <w:p w:rsidR="00C62705" w:rsidRPr="001B3154" w:rsidRDefault="00C62705" w:rsidP="0099022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3154">
              <w:rPr>
                <w:rFonts w:ascii="Times New Roman" w:hAnsi="Times New Roman" w:cs="Times New Roman"/>
                <w:b/>
                <w:sz w:val="24"/>
                <w:szCs w:val="24"/>
              </w:rPr>
              <w:t>15.06 ± 0.12</w:t>
            </w:r>
          </w:p>
        </w:tc>
      </w:tr>
      <w:tr w:rsidR="00C62705" w:rsidRPr="00B81738" w:rsidTr="00990222">
        <w:trPr>
          <w:trHeight w:val="300"/>
          <w:jc w:val="center"/>
        </w:trPr>
        <w:tc>
          <w:tcPr>
            <w:tcW w:w="2385" w:type="dxa"/>
          </w:tcPr>
          <w:p w:rsidR="00C62705" w:rsidRPr="00C572E0" w:rsidRDefault="00C62705" w:rsidP="009902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2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em Siz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#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92" w:type="dxa"/>
          </w:tcPr>
          <w:p w:rsidR="00C62705" w:rsidRPr="00C572E0" w:rsidRDefault="00C62705" w:rsidP="0099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2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2 ± 0.17</w:t>
            </w:r>
          </w:p>
        </w:tc>
        <w:tc>
          <w:tcPr>
            <w:tcW w:w="2093" w:type="dxa"/>
          </w:tcPr>
          <w:p w:rsidR="00C62705" w:rsidRPr="00C572E0" w:rsidRDefault="00C62705" w:rsidP="009902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2E0">
              <w:rPr>
                <w:rFonts w:ascii="Times New Roman" w:hAnsi="Times New Roman" w:cs="Times New Roman"/>
                <w:sz w:val="24"/>
                <w:szCs w:val="24"/>
              </w:rPr>
              <w:t>4.09 ± 0.15</w:t>
            </w:r>
          </w:p>
        </w:tc>
      </w:tr>
    </w:tbl>
    <w:p w:rsidR="00667C78" w:rsidRDefault="00667C78">
      <w:bookmarkStart w:id="0" w:name="_GoBack"/>
      <w:bookmarkEnd w:id="0"/>
    </w:p>
    <w:sectPr w:rsidR="00667C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2705"/>
    <w:rsid w:val="00035D1E"/>
    <w:rsid w:val="00055FB5"/>
    <w:rsid w:val="00254DAE"/>
    <w:rsid w:val="003F2691"/>
    <w:rsid w:val="00667C78"/>
    <w:rsid w:val="00720C1B"/>
    <w:rsid w:val="007D3DEE"/>
    <w:rsid w:val="00A15535"/>
    <w:rsid w:val="00C62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7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27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7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27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tti</dc:creator>
  <cp:lastModifiedBy>Bhatti</cp:lastModifiedBy>
  <cp:revision>1</cp:revision>
  <dcterms:created xsi:type="dcterms:W3CDTF">2014-12-20T01:40:00Z</dcterms:created>
  <dcterms:modified xsi:type="dcterms:W3CDTF">2014-12-20T01:40:00Z</dcterms:modified>
</cp:coreProperties>
</file>